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l Table </w:t>
      </w:r>
      <w:r>
        <w:rPr>
          <w:rFonts w:cs="Times New Roman" w:ascii="Times New Roman" w:hAnsi="Times New Roman"/>
          <w:b/>
          <w:bCs/>
          <w:lang w:val="en-US"/>
        </w:rPr>
        <w:t>6</w:t>
      </w:r>
      <w:r>
        <w:rPr>
          <w:rFonts w:cs="Times New Roman" w:ascii="Times New Roman" w:hAnsi="Times New Roman"/>
          <w:b/>
          <w:bCs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 Oligonucleotide Primers for Real-Time RT-PC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Style w:val="TableGrid"/>
        <w:tblW w:w="9893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716"/>
        <w:gridCol w:w="4208"/>
        <w:gridCol w:w="3969"/>
      </w:tblGrid>
      <w:tr>
        <w:trPr>
          <w:trHeight w:val="301" w:hRule="atLeast"/>
        </w:trPr>
        <w:tc>
          <w:tcPr>
            <w:tcW w:w="17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RNA target</w:t>
            </w:r>
          </w:p>
        </w:tc>
        <w:tc>
          <w:tcPr>
            <w:tcW w:w="42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orward (5’-3’)</w:t>
            </w:r>
          </w:p>
        </w:tc>
        <w:tc>
          <w:tcPr>
            <w:tcW w:w="39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verse (5’-3’)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4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TB</w:t>
            </w:r>
          </w:p>
        </w:tc>
        <w:tc>
          <w:tcPr>
            <w:tcW w:w="4208" w:type="dxa"/>
            <w:tcBorders>
              <w:left w:val="single" w:sz="4" w:space="0" w:color="FFFFFF"/>
              <w:right w:val="single" w:sz="4" w:space="0" w:color="FFFFFF"/>
            </w:tcBorders>
          </w:tcPr>
          <w:tbl>
            <w:tblPr>
              <w:tblW w:w="3460" w:type="dxa"/>
              <w:jc w:val="left"/>
              <w:tblInd w:w="0" w:type="dxa"/>
              <w:tblCellMar>
                <w:top w:w="0" w:type="dxa"/>
                <w:left w:w="108" w:type="dxa"/>
                <w:bottom w:w="0" w:type="dxa"/>
                <w:right w:w="108" w:type="dxa"/>
              </w:tblCellMar>
              <w:tblLook w:val="04a0" w:noHBand="0" w:noVBand="1" w:firstColumn="1" w:lastRow="0" w:lastColumn="0" w:firstRow="1"/>
            </w:tblPr>
            <w:tblGrid>
              <w:gridCol w:w="3460"/>
            </w:tblGrid>
            <w:tr>
              <w:trPr>
                <w:trHeight w:val="300" w:hRule="atLeast"/>
              </w:trPr>
              <w:tc>
                <w:tcPr>
                  <w:tcW w:w="3460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TGACATTAAGGAGAAGCTGTGCTAC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TCATGATGGAGTTGAAGGTAGT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TTCCAGGGCTGGCTG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CCGATTCACCTTTGGGGCC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CAGACTCCGTCAGTTT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TTCTCCGTCTGGTTGGGT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GGAACAGGTGCCTAAAGG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CCAGTGTCAGGTTATCCACC</w:t>
            </w:r>
          </w:p>
        </w:tc>
      </w:tr>
      <w:tr>
        <w:trPr>
          <w:trHeight w:val="29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D33 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TTCCACAGAACCCAAC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TGTAACACCAGCTCCTC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AAACTTCTCTGGGTGCTGCT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AGCAGATTGAATGCAATGGCCG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GCTGCAGGATGCTGA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TTGAGGGCTTCATTGTA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TGTGATGCTCCGTAG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ATTGGGAGCCCCAGGCTT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CTB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TCTTTGCAGCTCCTTC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ATCGTCATCCATGGCGAAC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1QB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GGGAATCCACTGCTG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CCTCACCCCACTGTGTC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SST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TGCGACTAGACTGACCCA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AACTGACGGAGTCTGGGG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GCAGATCTGGGGCAG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AGGGCTCCGAATAGAAT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D33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AAAGTTCAGTGCCTTCC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AGCATTTAAAACCCCAAAGC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CCAGCAAACCAATGA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GGGGAAGATCTTAGCATAGT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TTCTTCTAGCCCAGTC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GGATTTCACCGAGAGAGG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CACATCATGGAGCACGACC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GTCAAGGCTCTGCCTCTTG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291925"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91925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2181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6.4.7.2$Linux_X86_64 LibreOffice_project/40$Build-2</Application>
  <Pages>1</Pages>
  <Words>64</Words>
  <Characters>858</Characters>
  <CharactersWithSpaces>872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6:01:00Z</dcterms:created>
  <dc:creator>Bellaver, Bruna</dc:creator>
  <dc:description/>
  <dc:language>pt-BR</dc:language>
  <cp:lastModifiedBy/>
  <dcterms:modified xsi:type="dcterms:W3CDTF">2022-05-09T11:32:5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